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1C445" w14:textId="77777777" w:rsidR="00F64901" w:rsidRPr="00FC403D" w:rsidRDefault="00F64901" w:rsidP="00F64901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FC403D">
        <w:rPr>
          <w:rFonts w:ascii="Times New Roman" w:hAnsi="Times New Roman"/>
          <w:b/>
          <w:bCs/>
          <w:sz w:val="24"/>
          <w:szCs w:val="24"/>
        </w:rPr>
        <w:t>Supplementary Material 3</w:t>
      </w:r>
    </w:p>
    <w:p w14:paraId="30E37E88" w14:textId="77777777" w:rsidR="00F64901" w:rsidRPr="00FC403D" w:rsidRDefault="00F64901" w:rsidP="00F64901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FC403D">
        <w:rPr>
          <w:rFonts w:ascii="Times New Roman" w:hAnsi="Times New Roman"/>
          <w:b/>
          <w:bCs/>
          <w:sz w:val="24"/>
          <w:szCs w:val="24"/>
        </w:rPr>
        <w:t>Table 2. Studies excluded after full reading and justifications for exclus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6370"/>
        <w:gridCol w:w="6810"/>
      </w:tblGrid>
      <w:tr w:rsidR="00FE59B6" w:rsidRPr="00FC403D" w14:paraId="3372C04D" w14:textId="77777777" w:rsidTr="00F0778C">
        <w:trPr>
          <w:trHeight w:val="20"/>
        </w:trPr>
        <w:tc>
          <w:tcPr>
            <w:tcW w:w="0" w:type="auto"/>
            <w:shd w:val="clear" w:color="auto" w:fill="D9D9D9"/>
          </w:tcPr>
          <w:p w14:paraId="2279FDBA" w14:textId="77777777" w:rsidR="00F64901" w:rsidRPr="00FC403D" w:rsidRDefault="00F64901" w:rsidP="00F077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b/>
                <w:sz w:val="24"/>
                <w:szCs w:val="24"/>
              </w:rPr>
              <w:t>1º author, year</w:t>
            </w:r>
          </w:p>
        </w:tc>
        <w:tc>
          <w:tcPr>
            <w:tcW w:w="0" w:type="auto"/>
            <w:shd w:val="clear" w:color="auto" w:fill="D9D9D9"/>
          </w:tcPr>
          <w:p w14:paraId="3D0785A3" w14:textId="77777777" w:rsidR="00F64901" w:rsidRPr="00FC403D" w:rsidRDefault="00F64901" w:rsidP="00F077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0" w:type="auto"/>
            <w:shd w:val="clear" w:color="auto" w:fill="D9D9D9"/>
          </w:tcPr>
          <w:p w14:paraId="649E997A" w14:textId="77777777" w:rsidR="00F64901" w:rsidRPr="00FC403D" w:rsidRDefault="00F64901" w:rsidP="00F077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b/>
                <w:sz w:val="24"/>
                <w:szCs w:val="24"/>
              </w:rPr>
              <w:t>Reason for exclusion</w:t>
            </w:r>
          </w:p>
        </w:tc>
      </w:tr>
      <w:tr w:rsidR="00FE59B6" w:rsidRPr="00FC403D" w14:paraId="42F3F957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544821CA" w14:textId="61CEAA64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Banerjee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269E1" w:rsidRPr="00FC403D">
              <w:rPr>
                <w:rFonts w:ascii="Times New Roman" w:hAnsi="Times New Roman"/>
                <w:noProof/>
                <w:sz w:val="24"/>
                <w:szCs w:val="24"/>
              </w:rPr>
              <w:t>[79]</w:t>
            </w:r>
          </w:p>
        </w:tc>
        <w:tc>
          <w:tcPr>
            <w:tcW w:w="0" w:type="auto"/>
            <w:shd w:val="clear" w:color="auto" w:fill="auto"/>
          </w:tcPr>
          <w:p w14:paraId="6E4517B9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A hybrid model integrating warm heat and ultraviolet germicidal irradiation might efficiently disinfect respirators and personal protective equipment.</w:t>
            </w:r>
          </w:p>
        </w:tc>
        <w:tc>
          <w:tcPr>
            <w:tcW w:w="0" w:type="auto"/>
            <w:shd w:val="clear" w:color="auto" w:fill="auto"/>
          </w:tcPr>
          <w:p w14:paraId="6BAC1023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does not evaluate a decontamination method. Different outcome.</w:t>
            </w:r>
          </w:p>
        </w:tc>
      </w:tr>
      <w:tr w:rsidR="00FE59B6" w:rsidRPr="00FC403D" w14:paraId="64CF0F7C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24B1445E" w14:textId="4E7F4FD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Burkhart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269E1" w:rsidRPr="00FC403D">
              <w:rPr>
                <w:rFonts w:ascii="Times New Roman" w:hAnsi="Times New Roman"/>
                <w:noProof/>
                <w:sz w:val="24"/>
                <w:szCs w:val="24"/>
              </w:rPr>
              <w:t>[80]</w:t>
            </w:r>
          </w:p>
        </w:tc>
        <w:tc>
          <w:tcPr>
            <w:tcW w:w="0" w:type="auto"/>
            <w:shd w:val="clear" w:color="auto" w:fill="auto"/>
          </w:tcPr>
          <w:p w14:paraId="3F9881BF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Ozone disinfectants like soclean CPAP sanitizer can be used to sterilize cloth and N95 masks in the protection against COVID-19</w:t>
            </w:r>
          </w:p>
        </w:tc>
        <w:tc>
          <w:tcPr>
            <w:tcW w:w="0" w:type="auto"/>
            <w:shd w:val="clear" w:color="auto" w:fill="auto"/>
          </w:tcPr>
          <w:p w14:paraId="58B64DAF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7D64551B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7691EAE0" w14:textId="3AC31092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Cabaluna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81]</w:t>
            </w:r>
          </w:p>
        </w:tc>
        <w:tc>
          <w:tcPr>
            <w:tcW w:w="0" w:type="auto"/>
            <w:shd w:val="clear" w:color="auto" w:fill="auto"/>
          </w:tcPr>
          <w:p w14:paraId="56EC839E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What are the effective methods of decontaminating N95 mask for reuse? Asia Pacific Center for Evidence Based Healthcare.</w:t>
            </w:r>
          </w:p>
        </w:tc>
        <w:tc>
          <w:tcPr>
            <w:tcW w:w="0" w:type="auto"/>
            <w:shd w:val="clear" w:color="auto" w:fill="auto"/>
          </w:tcPr>
          <w:p w14:paraId="4A822222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1388C082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0D21D616" w14:textId="33293961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Grossman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82]</w:t>
            </w:r>
          </w:p>
        </w:tc>
        <w:tc>
          <w:tcPr>
            <w:tcW w:w="0" w:type="auto"/>
            <w:shd w:val="clear" w:color="auto" w:fill="auto"/>
          </w:tcPr>
          <w:p w14:paraId="661EC569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nstitution of a Novel Process for N95 Respirator Disinfection with Vaporized Hydrogen Peroxide in the Setting of the COVID-19 Pandemic at a Large Academic Medical Center.</w:t>
            </w:r>
          </w:p>
        </w:tc>
        <w:tc>
          <w:tcPr>
            <w:tcW w:w="0" w:type="auto"/>
            <w:shd w:val="clear" w:color="auto" w:fill="auto"/>
          </w:tcPr>
          <w:p w14:paraId="4588288F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24B4A7BA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004DE471" w14:textId="23CBE419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Hamzavi et al 2020</w:t>
            </w:r>
            <w:r w:rsidR="00FE59B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eastAsia="Times New Roman" w:hAnsi="Times New Roman"/>
                <w:noProof/>
                <w:sz w:val="24"/>
                <w:szCs w:val="24"/>
              </w:rPr>
              <w:t>[83]</w:t>
            </w:r>
          </w:p>
        </w:tc>
        <w:tc>
          <w:tcPr>
            <w:tcW w:w="0" w:type="auto"/>
            <w:shd w:val="clear" w:color="auto" w:fill="auto"/>
          </w:tcPr>
          <w:p w14:paraId="474172C8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Ultraviolet germicidal irradiation: possible method for respirator disinfection to facilitate reuse during COVID-19 pandemic.</w:t>
            </w:r>
          </w:p>
        </w:tc>
        <w:tc>
          <w:tcPr>
            <w:tcW w:w="0" w:type="auto"/>
            <w:shd w:val="clear" w:color="auto" w:fill="auto"/>
          </w:tcPr>
          <w:p w14:paraId="34DD312F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683C4A8D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41934145" w14:textId="22968969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Juang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84]</w:t>
            </w:r>
          </w:p>
        </w:tc>
        <w:tc>
          <w:tcPr>
            <w:tcW w:w="0" w:type="auto"/>
            <w:shd w:val="clear" w:color="auto" w:fill="auto"/>
          </w:tcPr>
          <w:p w14:paraId="493BBE78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N95 Respirator Cleaning and Reuse Methods Proposed by the Inventor of the N95 Mask Material.</w:t>
            </w:r>
          </w:p>
        </w:tc>
        <w:tc>
          <w:tcPr>
            <w:tcW w:w="0" w:type="auto"/>
            <w:shd w:val="clear" w:color="auto" w:fill="auto"/>
          </w:tcPr>
          <w:p w14:paraId="1406E999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38CEE3F5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6C04F75C" w14:textId="34850D2B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Lawrence et al 2017</w:t>
            </w:r>
            <w:r w:rsidR="00FE59B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eastAsia="Times New Roman" w:hAnsi="Times New Roman"/>
                <w:noProof/>
                <w:sz w:val="24"/>
                <w:szCs w:val="24"/>
              </w:rPr>
              <w:t>[85]</w:t>
            </w:r>
          </w:p>
        </w:tc>
        <w:tc>
          <w:tcPr>
            <w:tcW w:w="0" w:type="auto"/>
            <w:shd w:val="clear" w:color="auto" w:fill="auto"/>
          </w:tcPr>
          <w:p w14:paraId="15927318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Assessment of half-mask elastomeric respirator and powered air purifying respirator reprocessing for an influenza pandemic.</w:t>
            </w:r>
          </w:p>
        </w:tc>
        <w:tc>
          <w:tcPr>
            <w:tcW w:w="0" w:type="auto"/>
            <w:shd w:val="clear" w:color="auto" w:fill="auto"/>
          </w:tcPr>
          <w:p w14:paraId="2E561E23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The mask model evaluated is not the N95.</w:t>
            </w:r>
          </w:p>
        </w:tc>
      </w:tr>
      <w:tr w:rsidR="00FE59B6" w:rsidRPr="00FC403D" w14:paraId="01785A61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740BED2A" w14:textId="77EB7931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Lowe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86]</w:t>
            </w:r>
          </w:p>
        </w:tc>
        <w:tc>
          <w:tcPr>
            <w:tcW w:w="0" w:type="auto"/>
            <w:shd w:val="clear" w:color="auto" w:fill="auto"/>
          </w:tcPr>
          <w:p w14:paraId="0896692F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N95 filtering facemask respirator ultraviolet germicidal irradiation (UVGI) process for decontamination and reuse.</w:t>
            </w:r>
          </w:p>
        </w:tc>
        <w:tc>
          <w:tcPr>
            <w:tcW w:w="0" w:type="auto"/>
            <w:shd w:val="clear" w:color="auto" w:fill="auto"/>
          </w:tcPr>
          <w:p w14:paraId="0D4DEC8B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4A11AC75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012FF277" w14:textId="3CE8FA6C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Perkins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87]</w:t>
            </w:r>
          </w:p>
        </w:tc>
        <w:tc>
          <w:tcPr>
            <w:tcW w:w="0" w:type="auto"/>
            <w:shd w:val="clear" w:color="auto" w:fill="auto"/>
          </w:tcPr>
          <w:p w14:paraId="27756DB0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COVID-19 global pandemic planning: Decontamination and reuse processes for N95 respirators.</w:t>
            </w:r>
          </w:p>
        </w:tc>
        <w:tc>
          <w:tcPr>
            <w:tcW w:w="0" w:type="auto"/>
            <w:shd w:val="clear" w:color="auto" w:fill="auto"/>
          </w:tcPr>
          <w:p w14:paraId="5EFDCF97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The objective is to present a working process to select and implement the use of hydrogen peroxide (HPV) vapor as a viable method for reprocessing N95 respirators in an operating room.</w:t>
            </w:r>
          </w:p>
        </w:tc>
      </w:tr>
      <w:tr w:rsidR="00FE59B6" w:rsidRPr="00FC403D" w14:paraId="492E0188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2311E982" w14:textId="1CE35FEA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Sherwood et al 2011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88]</w:t>
            </w:r>
          </w:p>
        </w:tc>
        <w:tc>
          <w:tcPr>
            <w:tcW w:w="0" w:type="auto"/>
            <w:shd w:val="clear" w:color="auto" w:fill="auto"/>
          </w:tcPr>
          <w:p w14:paraId="0137F460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Final report for the Bioquell hydrogen peroxide vapor (HPV) decontamination for reuse of N95 respirators.</w:t>
            </w:r>
          </w:p>
        </w:tc>
        <w:tc>
          <w:tcPr>
            <w:tcW w:w="0" w:type="auto"/>
            <w:shd w:val="clear" w:color="auto" w:fill="auto"/>
          </w:tcPr>
          <w:p w14:paraId="5AA6B9AD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is not a primary/experimental study.</w:t>
            </w:r>
          </w:p>
        </w:tc>
      </w:tr>
      <w:tr w:rsidR="00FE59B6" w:rsidRPr="00FC403D" w14:paraId="2AC02731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04FDA1FD" w14:textId="00AD010A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Viscusi et al 2019</w:t>
            </w:r>
            <w:r w:rsidR="00FE59B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eastAsia="Times New Roman" w:hAnsi="Times New Roman"/>
                <w:noProof/>
                <w:sz w:val="24"/>
                <w:szCs w:val="24"/>
              </w:rPr>
              <w:t>[89]</w:t>
            </w:r>
          </w:p>
        </w:tc>
        <w:tc>
          <w:tcPr>
            <w:tcW w:w="0" w:type="auto"/>
            <w:shd w:val="clear" w:color="auto" w:fill="auto"/>
          </w:tcPr>
          <w:p w14:paraId="113C29C0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Evaluation of the filtration performance of 21 N95 filtering facepiece respirators after prolonged storage.</w:t>
            </w:r>
          </w:p>
        </w:tc>
        <w:tc>
          <w:tcPr>
            <w:tcW w:w="0" w:type="auto"/>
            <w:shd w:val="clear" w:color="auto" w:fill="auto"/>
          </w:tcPr>
          <w:p w14:paraId="4C1A5F20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eastAsia="Times New Roman" w:hAnsi="Times New Roman"/>
                <w:sz w:val="24"/>
                <w:szCs w:val="24"/>
              </w:rPr>
              <w:t>The study does not evaluate any decontamination method, but the storage of the masks.</w:t>
            </w:r>
          </w:p>
        </w:tc>
      </w:tr>
      <w:tr w:rsidR="00FE59B6" w:rsidRPr="00FC403D" w14:paraId="592EEBA7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28AC511A" w14:textId="0C1EEB2F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Yim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90]</w:t>
            </w:r>
          </w:p>
        </w:tc>
        <w:tc>
          <w:tcPr>
            <w:tcW w:w="0" w:type="auto"/>
            <w:shd w:val="clear" w:color="auto" w:fill="auto"/>
          </w:tcPr>
          <w:p w14:paraId="75B0252A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Assessment of N95 and K95 respirator decontamination: fiber integrity, filtration efficiency, and dipole charge density.</w:t>
            </w:r>
          </w:p>
        </w:tc>
        <w:tc>
          <w:tcPr>
            <w:tcW w:w="0" w:type="auto"/>
            <w:shd w:val="clear" w:color="auto" w:fill="auto"/>
          </w:tcPr>
          <w:p w14:paraId="018EAA7B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The objective is to compare the N95 and KN95 regarding filtration efficiency, density and fit factor.</w:t>
            </w:r>
          </w:p>
        </w:tc>
      </w:tr>
      <w:tr w:rsidR="00FE59B6" w:rsidRPr="00FC403D" w14:paraId="3DF83D15" w14:textId="77777777" w:rsidTr="00F0778C">
        <w:trPr>
          <w:trHeight w:val="20"/>
        </w:trPr>
        <w:tc>
          <w:tcPr>
            <w:tcW w:w="0" w:type="auto"/>
            <w:shd w:val="clear" w:color="auto" w:fill="auto"/>
          </w:tcPr>
          <w:p w14:paraId="78133DA2" w14:textId="0CCD25E2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lastRenderedPageBreak/>
              <w:t>Zhong et al 2020</w:t>
            </w:r>
            <w:r w:rsidR="00FE59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3B0" w:rsidRPr="006563B0">
              <w:rPr>
                <w:rFonts w:ascii="Times New Roman" w:hAnsi="Times New Roman"/>
                <w:noProof/>
                <w:sz w:val="24"/>
                <w:szCs w:val="24"/>
              </w:rPr>
              <w:t>[91]</w:t>
            </w:r>
          </w:p>
        </w:tc>
        <w:tc>
          <w:tcPr>
            <w:tcW w:w="0" w:type="auto"/>
            <w:shd w:val="clear" w:color="auto" w:fill="auto"/>
          </w:tcPr>
          <w:p w14:paraId="15305E99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Plasmonic and Superhydrophobic Self-Decontaminating N95 Respirators.</w:t>
            </w:r>
          </w:p>
        </w:tc>
        <w:tc>
          <w:tcPr>
            <w:tcW w:w="0" w:type="auto"/>
            <w:shd w:val="clear" w:color="auto" w:fill="auto"/>
          </w:tcPr>
          <w:p w14:paraId="7BA9D90A" w14:textId="77777777" w:rsidR="00F64901" w:rsidRPr="00FC403D" w:rsidRDefault="00F64901" w:rsidP="00F0778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403D">
              <w:rPr>
                <w:rFonts w:ascii="Times New Roman" w:hAnsi="Times New Roman"/>
                <w:sz w:val="24"/>
                <w:szCs w:val="24"/>
              </w:rPr>
              <w:t>It does not evaluate a decontamination method, but a self-decontaminating respirator.</w:t>
            </w:r>
          </w:p>
        </w:tc>
      </w:tr>
    </w:tbl>
    <w:p w14:paraId="774C308F" w14:textId="77777777" w:rsidR="00F64901" w:rsidRPr="00FC403D" w:rsidRDefault="00F64901" w:rsidP="002B39A6">
      <w:pPr>
        <w:spacing w:after="0" w:line="360" w:lineRule="auto"/>
        <w:rPr>
          <w:rFonts w:ascii="Times New Roman" w:hAnsi="Times New Roman"/>
        </w:rPr>
      </w:pPr>
      <w:bookmarkStart w:id="0" w:name="_GoBack"/>
      <w:bookmarkEnd w:id="0"/>
    </w:p>
    <w:sectPr w:rsidR="00F64901" w:rsidRPr="00FC403D" w:rsidSect="002B39A6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150B78C" w16cid:durableId="23B1571E"/>
  <w16cid:commentId w16cid:paraId="0BA04202" w16cid:durableId="23B1943A"/>
  <w16cid:commentId w16cid:paraId="36F65FF9" w16cid:durableId="23B194C8"/>
  <w16cid:commentId w16cid:paraId="324C8776" w16cid:durableId="23B2B623"/>
  <w16cid:commentId w16cid:paraId="5EEF2329" w16cid:durableId="23B2671D"/>
  <w16cid:commentId w16cid:paraId="72E2C910" w16cid:durableId="23B26ADA"/>
  <w16cid:commentId w16cid:paraId="7395DD7A" w16cid:durableId="23B26EC9"/>
  <w16cid:commentId w16cid:paraId="140808EA" w16cid:durableId="23B26F21"/>
  <w16cid:commentId w16cid:paraId="23F29C2F" w16cid:durableId="23B26F6B"/>
  <w16cid:commentId w16cid:paraId="69E0EF70" w16cid:durableId="23B27BAA"/>
  <w16cid:commentId w16cid:paraId="28835A83" w16cid:durableId="23B17B40"/>
  <w16cid:commentId w16cid:paraId="3F4B6E7B" w16cid:durableId="23B17B2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330986" w14:textId="77777777" w:rsidR="008C4BA3" w:rsidRDefault="008C4BA3" w:rsidP="004332EA">
      <w:pPr>
        <w:spacing w:after="0" w:line="240" w:lineRule="auto"/>
      </w:pPr>
      <w:r>
        <w:separator/>
      </w:r>
    </w:p>
  </w:endnote>
  <w:endnote w:type="continuationSeparator" w:id="0">
    <w:p w14:paraId="039DE16E" w14:textId="77777777" w:rsidR="008C4BA3" w:rsidRDefault="008C4BA3" w:rsidP="00433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83EE4" w14:textId="52425D77" w:rsidR="006E1823" w:rsidRPr="001A6E7A" w:rsidRDefault="006E1823" w:rsidP="001A6E7A">
    <w:pPr>
      <w:pStyle w:val="Rodap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10E9B" w14:textId="77777777" w:rsidR="008C4BA3" w:rsidRDefault="008C4BA3" w:rsidP="004332EA">
      <w:pPr>
        <w:spacing w:after="0" w:line="240" w:lineRule="auto"/>
      </w:pPr>
      <w:r>
        <w:separator/>
      </w:r>
    </w:p>
  </w:footnote>
  <w:footnote w:type="continuationSeparator" w:id="0">
    <w:p w14:paraId="3E6D5BE9" w14:textId="77777777" w:rsidR="008C4BA3" w:rsidRDefault="008C4BA3" w:rsidP="004332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00AB0"/>
    <w:multiLevelType w:val="hybridMultilevel"/>
    <w:tmpl w:val="49E2E3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911A0"/>
    <w:multiLevelType w:val="hybridMultilevel"/>
    <w:tmpl w:val="A2AC3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82BEB"/>
    <w:multiLevelType w:val="hybridMultilevel"/>
    <w:tmpl w:val="974A67D8"/>
    <w:lvl w:ilvl="0" w:tplc="2A9A9C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DF5EAA"/>
    <w:multiLevelType w:val="multilevel"/>
    <w:tmpl w:val="C1DCA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5212C0"/>
    <w:multiLevelType w:val="hybridMultilevel"/>
    <w:tmpl w:val="2BDAC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62547"/>
    <w:multiLevelType w:val="multilevel"/>
    <w:tmpl w:val="8032A0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341E66"/>
    <w:multiLevelType w:val="hybridMultilevel"/>
    <w:tmpl w:val="BBB6DEB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7E40432">
      <w:numFmt w:val="bullet"/>
      <w:lvlText w:val="•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83CCE"/>
    <w:multiLevelType w:val="hybridMultilevel"/>
    <w:tmpl w:val="B1A8EB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5B0DD6"/>
    <w:multiLevelType w:val="hybridMultilevel"/>
    <w:tmpl w:val="E4B8F100"/>
    <w:lvl w:ilvl="0" w:tplc="0416000F">
      <w:start w:val="1"/>
      <w:numFmt w:val="decimal"/>
      <w:lvlText w:val="%1."/>
      <w:lvlJc w:val="left"/>
      <w:pPr>
        <w:ind w:left="2912" w:hanging="360"/>
      </w:pPr>
    </w:lvl>
    <w:lvl w:ilvl="1" w:tplc="04160019" w:tentative="1">
      <w:start w:val="1"/>
      <w:numFmt w:val="lowerLetter"/>
      <w:lvlText w:val="%2."/>
      <w:lvlJc w:val="left"/>
      <w:pPr>
        <w:ind w:left="3632" w:hanging="360"/>
      </w:pPr>
    </w:lvl>
    <w:lvl w:ilvl="2" w:tplc="0416001B" w:tentative="1">
      <w:start w:val="1"/>
      <w:numFmt w:val="lowerRoman"/>
      <w:lvlText w:val="%3."/>
      <w:lvlJc w:val="right"/>
      <w:pPr>
        <w:ind w:left="4352" w:hanging="180"/>
      </w:pPr>
    </w:lvl>
    <w:lvl w:ilvl="3" w:tplc="0416000F" w:tentative="1">
      <w:start w:val="1"/>
      <w:numFmt w:val="decimal"/>
      <w:lvlText w:val="%4."/>
      <w:lvlJc w:val="left"/>
      <w:pPr>
        <w:ind w:left="5072" w:hanging="360"/>
      </w:pPr>
    </w:lvl>
    <w:lvl w:ilvl="4" w:tplc="04160019" w:tentative="1">
      <w:start w:val="1"/>
      <w:numFmt w:val="lowerLetter"/>
      <w:lvlText w:val="%5."/>
      <w:lvlJc w:val="left"/>
      <w:pPr>
        <w:ind w:left="5792" w:hanging="360"/>
      </w:pPr>
    </w:lvl>
    <w:lvl w:ilvl="5" w:tplc="0416001B" w:tentative="1">
      <w:start w:val="1"/>
      <w:numFmt w:val="lowerRoman"/>
      <w:lvlText w:val="%6."/>
      <w:lvlJc w:val="right"/>
      <w:pPr>
        <w:ind w:left="6512" w:hanging="180"/>
      </w:pPr>
    </w:lvl>
    <w:lvl w:ilvl="6" w:tplc="0416000F" w:tentative="1">
      <w:start w:val="1"/>
      <w:numFmt w:val="decimal"/>
      <w:lvlText w:val="%7."/>
      <w:lvlJc w:val="left"/>
      <w:pPr>
        <w:ind w:left="7232" w:hanging="360"/>
      </w:pPr>
    </w:lvl>
    <w:lvl w:ilvl="7" w:tplc="04160019" w:tentative="1">
      <w:start w:val="1"/>
      <w:numFmt w:val="lowerLetter"/>
      <w:lvlText w:val="%8."/>
      <w:lvlJc w:val="left"/>
      <w:pPr>
        <w:ind w:left="7952" w:hanging="360"/>
      </w:pPr>
    </w:lvl>
    <w:lvl w:ilvl="8" w:tplc="0416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9" w15:restartNumberingAfterBreak="0">
    <w:nsid w:val="792C55FF"/>
    <w:multiLevelType w:val="hybridMultilevel"/>
    <w:tmpl w:val="E4DA2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6"/>
  </w:num>
  <w:num w:numId="5">
    <w:abstractNumId w:val="9"/>
  </w:num>
  <w:num w:numId="6">
    <w:abstractNumId w:val="4"/>
  </w:num>
  <w:num w:numId="7">
    <w:abstractNumId w:val="7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oNotTrackMoves/>
  <w:defaultTabStop w:val="706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200C5"/>
    <w:rsid w:val="00001395"/>
    <w:rsid w:val="0000140A"/>
    <w:rsid w:val="00001447"/>
    <w:rsid w:val="000039B8"/>
    <w:rsid w:val="00004C49"/>
    <w:rsid w:val="00005999"/>
    <w:rsid w:val="00006F9A"/>
    <w:rsid w:val="00007610"/>
    <w:rsid w:val="00007E8B"/>
    <w:rsid w:val="00026554"/>
    <w:rsid w:val="00026830"/>
    <w:rsid w:val="000269BF"/>
    <w:rsid w:val="0003315C"/>
    <w:rsid w:val="00033AA4"/>
    <w:rsid w:val="0003458F"/>
    <w:rsid w:val="00034FF4"/>
    <w:rsid w:val="00035F40"/>
    <w:rsid w:val="000376E8"/>
    <w:rsid w:val="00037FC1"/>
    <w:rsid w:val="00041DAD"/>
    <w:rsid w:val="0004254E"/>
    <w:rsid w:val="00044973"/>
    <w:rsid w:val="00044E5C"/>
    <w:rsid w:val="0004512C"/>
    <w:rsid w:val="000504D1"/>
    <w:rsid w:val="00051DC1"/>
    <w:rsid w:val="00051DF2"/>
    <w:rsid w:val="00056095"/>
    <w:rsid w:val="0005667A"/>
    <w:rsid w:val="000615C1"/>
    <w:rsid w:val="0006532D"/>
    <w:rsid w:val="0006589A"/>
    <w:rsid w:val="000665E6"/>
    <w:rsid w:val="0007167E"/>
    <w:rsid w:val="00073F63"/>
    <w:rsid w:val="0007533F"/>
    <w:rsid w:val="00075DC1"/>
    <w:rsid w:val="0008096B"/>
    <w:rsid w:val="000837BB"/>
    <w:rsid w:val="00083C22"/>
    <w:rsid w:val="00083D80"/>
    <w:rsid w:val="00083E99"/>
    <w:rsid w:val="0008477C"/>
    <w:rsid w:val="00086CA8"/>
    <w:rsid w:val="00087710"/>
    <w:rsid w:val="0009278D"/>
    <w:rsid w:val="00095399"/>
    <w:rsid w:val="000A09A6"/>
    <w:rsid w:val="000A22D1"/>
    <w:rsid w:val="000A3854"/>
    <w:rsid w:val="000B0244"/>
    <w:rsid w:val="000B1DFD"/>
    <w:rsid w:val="000B69FC"/>
    <w:rsid w:val="000C0549"/>
    <w:rsid w:val="000C16AD"/>
    <w:rsid w:val="000C4880"/>
    <w:rsid w:val="000C48F7"/>
    <w:rsid w:val="000D09AA"/>
    <w:rsid w:val="000D2A74"/>
    <w:rsid w:val="000D2F8C"/>
    <w:rsid w:val="000D3013"/>
    <w:rsid w:val="000D34A8"/>
    <w:rsid w:val="000D42AF"/>
    <w:rsid w:val="000D4C5F"/>
    <w:rsid w:val="000D53AF"/>
    <w:rsid w:val="000D769F"/>
    <w:rsid w:val="000E0C44"/>
    <w:rsid w:val="000E2211"/>
    <w:rsid w:val="000E5727"/>
    <w:rsid w:val="000F10CB"/>
    <w:rsid w:val="000F141D"/>
    <w:rsid w:val="000F42C1"/>
    <w:rsid w:val="001021BC"/>
    <w:rsid w:val="00110990"/>
    <w:rsid w:val="00112CD0"/>
    <w:rsid w:val="001142CD"/>
    <w:rsid w:val="001158FF"/>
    <w:rsid w:val="001163ED"/>
    <w:rsid w:val="00116B9C"/>
    <w:rsid w:val="0012092C"/>
    <w:rsid w:val="0012241F"/>
    <w:rsid w:val="00122CD7"/>
    <w:rsid w:val="00122ECF"/>
    <w:rsid w:val="00124658"/>
    <w:rsid w:val="0013052E"/>
    <w:rsid w:val="001306A5"/>
    <w:rsid w:val="00132BD4"/>
    <w:rsid w:val="00132CCC"/>
    <w:rsid w:val="00134C8A"/>
    <w:rsid w:val="00135178"/>
    <w:rsid w:val="001406F2"/>
    <w:rsid w:val="00140F7F"/>
    <w:rsid w:val="001413BB"/>
    <w:rsid w:val="00142AB5"/>
    <w:rsid w:val="0014575A"/>
    <w:rsid w:val="00151B1E"/>
    <w:rsid w:val="00154346"/>
    <w:rsid w:val="00156DBE"/>
    <w:rsid w:val="00160022"/>
    <w:rsid w:val="00161497"/>
    <w:rsid w:val="001653E2"/>
    <w:rsid w:val="00167AAC"/>
    <w:rsid w:val="001715D1"/>
    <w:rsid w:val="0017284D"/>
    <w:rsid w:val="001745A2"/>
    <w:rsid w:val="00177223"/>
    <w:rsid w:val="00177A96"/>
    <w:rsid w:val="00180F4B"/>
    <w:rsid w:val="001815F2"/>
    <w:rsid w:val="00181E1E"/>
    <w:rsid w:val="00182894"/>
    <w:rsid w:val="0018551B"/>
    <w:rsid w:val="001917B4"/>
    <w:rsid w:val="001939A2"/>
    <w:rsid w:val="00193AE1"/>
    <w:rsid w:val="00193B27"/>
    <w:rsid w:val="00194314"/>
    <w:rsid w:val="001952FF"/>
    <w:rsid w:val="00195D74"/>
    <w:rsid w:val="001971F5"/>
    <w:rsid w:val="001A1FE6"/>
    <w:rsid w:val="001A21C0"/>
    <w:rsid w:val="001A2379"/>
    <w:rsid w:val="001A6E7A"/>
    <w:rsid w:val="001B0B93"/>
    <w:rsid w:val="001B27BC"/>
    <w:rsid w:val="001B3E1F"/>
    <w:rsid w:val="001B445A"/>
    <w:rsid w:val="001B45A9"/>
    <w:rsid w:val="001B5BD6"/>
    <w:rsid w:val="001C17DE"/>
    <w:rsid w:val="001C3528"/>
    <w:rsid w:val="001C54A4"/>
    <w:rsid w:val="001C5C92"/>
    <w:rsid w:val="001C5DC8"/>
    <w:rsid w:val="001D3A74"/>
    <w:rsid w:val="001D3DA2"/>
    <w:rsid w:val="001D3FD1"/>
    <w:rsid w:val="001D77C2"/>
    <w:rsid w:val="001E07C5"/>
    <w:rsid w:val="001E1152"/>
    <w:rsid w:val="001E1AD2"/>
    <w:rsid w:val="001E453D"/>
    <w:rsid w:val="001E73ED"/>
    <w:rsid w:val="001E774A"/>
    <w:rsid w:val="001F0C3D"/>
    <w:rsid w:val="001F29ED"/>
    <w:rsid w:val="001F3292"/>
    <w:rsid w:val="001F4DBA"/>
    <w:rsid w:val="001F752C"/>
    <w:rsid w:val="00201E69"/>
    <w:rsid w:val="002020F6"/>
    <w:rsid w:val="00206904"/>
    <w:rsid w:val="002070DE"/>
    <w:rsid w:val="00207100"/>
    <w:rsid w:val="002116E2"/>
    <w:rsid w:val="0021417D"/>
    <w:rsid w:val="0022222C"/>
    <w:rsid w:val="00222DF0"/>
    <w:rsid w:val="002244C5"/>
    <w:rsid w:val="002244D0"/>
    <w:rsid w:val="0022582D"/>
    <w:rsid w:val="00225F6B"/>
    <w:rsid w:val="002269BB"/>
    <w:rsid w:val="00227CC1"/>
    <w:rsid w:val="00227D8F"/>
    <w:rsid w:val="0023055D"/>
    <w:rsid w:val="00230569"/>
    <w:rsid w:val="002334E6"/>
    <w:rsid w:val="00234034"/>
    <w:rsid w:val="00234AE4"/>
    <w:rsid w:val="002359E6"/>
    <w:rsid w:val="0025102C"/>
    <w:rsid w:val="00257F17"/>
    <w:rsid w:val="00261ED9"/>
    <w:rsid w:val="002628CC"/>
    <w:rsid w:val="00264BBF"/>
    <w:rsid w:val="0026723F"/>
    <w:rsid w:val="00270062"/>
    <w:rsid w:val="0027111F"/>
    <w:rsid w:val="0027179F"/>
    <w:rsid w:val="00272084"/>
    <w:rsid w:val="00276297"/>
    <w:rsid w:val="002834EC"/>
    <w:rsid w:val="00283551"/>
    <w:rsid w:val="00284E05"/>
    <w:rsid w:val="00287249"/>
    <w:rsid w:val="002A275D"/>
    <w:rsid w:val="002A327B"/>
    <w:rsid w:val="002A4D36"/>
    <w:rsid w:val="002A71C7"/>
    <w:rsid w:val="002A7750"/>
    <w:rsid w:val="002B25B7"/>
    <w:rsid w:val="002B2645"/>
    <w:rsid w:val="002B39A6"/>
    <w:rsid w:val="002B55BA"/>
    <w:rsid w:val="002B5758"/>
    <w:rsid w:val="002C4396"/>
    <w:rsid w:val="002C68E6"/>
    <w:rsid w:val="002D1305"/>
    <w:rsid w:val="002D1BC2"/>
    <w:rsid w:val="002D5D48"/>
    <w:rsid w:val="002E07C6"/>
    <w:rsid w:val="002E4B62"/>
    <w:rsid w:val="002E694B"/>
    <w:rsid w:val="002F2FFE"/>
    <w:rsid w:val="002F5A2B"/>
    <w:rsid w:val="002F6F19"/>
    <w:rsid w:val="002F79D7"/>
    <w:rsid w:val="0030090B"/>
    <w:rsid w:val="00302CB2"/>
    <w:rsid w:val="00303777"/>
    <w:rsid w:val="003055C1"/>
    <w:rsid w:val="00306810"/>
    <w:rsid w:val="00306FEE"/>
    <w:rsid w:val="00312584"/>
    <w:rsid w:val="00313D95"/>
    <w:rsid w:val="00314C04"/>
    <w:rsid w:val="00316B20"/>
    <w:rsid w:val="003215EB"/>
    <w:rsid w:val="003220F5"/>
    <w:rsid w:val="00324D77"/>
    <w:rsid w:val="003277EB"/>
    <w:rsid w:val="003277ED"/>
    <w:rsid w:val="003320EA"/>
    <w:rsid w:val="00332119"/>
    <w:rsid w:val="00343B63"/>
    <w:rsid w:val="003445FC"/>
    <w:rsid w:val="00345B62"/>
    <w:rsid w:val="0035473D"/>
    <w:rsid w:val="0035561F"/>
    <w:rsid w:val="003556C4"/>
    <w:rsid w:val="00355BA5"/>
    <w:rsid w:val="00356E4A"/>
    <w:rsid w:val="00357353"/>
    <w:rsid w:val="003611B0"/>
    <w:rsid w:val="003640F3"/>
    <w:rsid w:val="00365256"/>
    <w:rsid w:val="00367106"/>
    <w:rsid w:val="003752D1"/>
    <w:rsid w:val="00377E87"/>
    <w:rsid w:val="00382F8B"/>
    <w:rsid w:val="00382F95"/>
    <w:rsid w:val="00386004"/>
    <w:rsid w:val="00390683"/>
    <w:rsid w:val="00392461"/>
    <w:rsid w:val="003A094D"/>
    <w:rsid w:val="003A668E"/>
    <w:rsid w:val="003A6B04"/>
    <w:rsid w:val="003A7519"/>
    <w:rsid w:val="003A7CF5"/>
    <w:rsid w:val="003B146D"/>
    <w:rsid w:val="003B2596"/>
    <w:rsid w:val="003B2D57"/>
    <w:rsid w:val="003B3DAA"/>
    <w:rsid w:val="003B4A79"/>
    <w:rsid w:val="003B51D2"/>
    <w:rsid w:val="003B63A0"/>
    <w:rsid w:val="003B6457"/>
    <w:rsid w:val="003B655D"/>
    <w:rsid w:val="003C3571"/>
    <w:rsid w:val="003C3B46"/>
    <w:rsid w:val="003C4253"/>
    <w:rsid w:val="003C444C"/>
    <w:rsid w:val="003D20F2"/>
    <w:rsid w:val="003D22B6"/>
    <w:rsid w:val="003D2A81"/>
    <w:rsid w:val="003D3901"/>
    <w:rsid w:val="003D7622"/>
    <w:rsid w:val="003E01DC"/>
    <w:rsid w:val="003E06F9"/>
    <w:rsid w:val="003E2425"/>
    <w:rsid w:val="003E3A56"/>
    <w:rsid w:val="003E3C92"/>
    <w:rsid w:val="003E531A"/>
    <w:rsid w:val="003E6FFD"/>
    <w:rsid w:val="003F1540"/>
    <w:rsid w:val="003F21B7"/>
    <w:rsid w:val="003F2437"/>
    <w:rsid w:val="003F4EF1"/>
    <w:rsid w:val="00401169"/>
    <w:rsid w:val="00402071"/>
    <w:rsid w:val="00406308"/>
    <w:rsid w:val="00410A2A"/>
    <w:rsid w:val="00411B2B"/>
    <w:rsid w:val="004124D0"/>
    <w:rsid w:val="00412F3C"/>
    <w:rsid w:val="0041484D"/>
    <w:rsid w:val="00416610"/>
    <w:rsid w:val="00416D2B"/>
    <w:rsid w:val="004208BF"/>
    <w:rsid w:val="00420E2C"/>
    <w:rsid w:val="00424249"/>
    <w:rsid w:val="00426F04"/>
    <w:rsid w:val="00430B9C"/>
    <w:rsid w:val="00431F10"/>
    <w:rsid w:val="004332EA"/>
    <w:rsid w:val="00440365"/>
    <w:rsid w:val="00440D9B"/>
    <w:rsid w:val="00443D64"/>
    <w:rsid w:val="00444FF6"/>
    <w:rsid w:val="004458F6"/>
    <w:rsid w:val="00445EFF"/>
    <w:rsid w:val="00451367"/>
    <w:rsid w:val="004550E4"/>
    <w:rsid w:val="00455E28"/>
    <w:rsid w:val="0046276B"/>
    <w:rsid w:val="00465993"/>
    <w:rsid w:val="004667EE"/>
    <w:rsid w:val="0047106D"/>
    <w:rsid w:val="0047258C"/>
    <w:rsid w:val="00476F95"/>
    <w:rsid w:val="004773AD"/>
    <w:rsid w:val="0047744E"/>
    <w:rsid w:val="004808E3"/>
    <w:rsid w:val="0048184A"/>
    <w:rsid w:val="004856EC"/>
    <w:rsid w:val="00486872"/>
    <w:rsid w:val="00486925"/>
    <w:rsid w:val="0048768E"/>
    <w:rsid w:val="004924B6"/>
    <w:rsid w:val="00495FFE"/>
    <w:rsid w:val="004A0847"/>
    <w:rsid w:val="004A637E"/>
    <w:rsid w:val="004A69EB"/>
    <w:rsid w:val="004A6BF5"/>
    <w:rsid w:val="004B0BB3"/>
    <w:rsid w:val="004B549D"/>
    <w:rsid w:val="004B551A"/>
    <w:rsid w:val="004B61FE"/>
    <w:rsid w:val="004B7DB7"/>
    <w:rsid w:val="004B7FE7"/>
    <w:rsid w:val="004C0444"/>
    <w:rsid w:val="004C0986"/>
    <w:rsid w:val="004C2828"/>
    <w:rsid w:val="004C305F"/>
    <w:rsid w:val="004C4723"/>
    <w:rsid w:val="004C6258"/>
    <w:rsid w:val="004D3E8E"/>
    <w:rsid w:val="004D44E5"/>
    <w:rsid w:val="004D5700"/>
    <w:rsid w:val="004D596F"/>
    <w:rsid w:val="004D5CA5"/>
    <w:rsid w:val="004D72DF"/>
    <w:rsid w:val="004E1068"/>
    <w:rsid w:val="004E18DA"/>
    <w:rsid w:val="004E1E58"/>
    <w:rsid w:val="004E27C2"/>
    <w:rsid w:val="004E4C82"/>
    <w:rsid w:val="004E59D1"/>
    <w:rsid w:val="004E6868"/>
    <w:rsid w:val="004E7116"/>
    <w:rsid w:val="004E772B"/>
    <w:rsid w:val="004F0401"/>
    <w:rsid w:val="004F0DA5"/>
    <w:rsid w:val="004F58ED"/>
    <w:rsid w:val="00503E82"/>
    <w:rsid w:val="00505D8E"/>
    <w:rsid w:val="005074C4"/>
    <w:rsid w:val="0051031D"/>
    <w:rsid w:val="00510C43"/>
    <w:rsid w:val="00513233"/>
    <w:rsid w:val="00513D9A"/>
    <w:rsid w:val="00517313"/>
    <w:rsid w:val="00517DF8"/>
    <w:rsid w:val="005247F5"/>
    <w:rsid w:val="0052524E"/>
    <w:rsid w:val="00525D06"/>
    <w:rsid w:val="00526CB5"/>
    <w:rsid w:val="0053100F"/>
    <w:rsid w:val="00534FFB"/>
    <w:rsid w:val="005371B6"/>
    <w:rsid w:val="005376F7"/>
    <w:rsid w:val="00540548"/>
    <w:rsid w:val="00541F34"/>
    <w:rsid w:val="00543213"/>
    <w:rsid w:val="0054355D"/>
    <w:rsid w:val="005443A6"/>
    <w:rsid w:val="0054476E"/>
    <w:rsid w:val="00545337"/>
    <w:rsid w:val="00545416"/>
    <w:rsid w:val="005557B2"/>
    <w:rsid w:val="0056086A"/>
    <w:rsid w:val="00561193"/>
    <w:rsid w:val="005618A5"/>
    <w:rsid w:val="00563BE3"/>
    <w:rsid w:val="0056695C"/>
    <w:rsid w:val="00567DDE"/>
    <w:rsid w:val="00567FED"/>
    <w:rsid w:val="0057048E"/>
    <w:rsid w:val="00571867"/>
    <w:rsid w:val="00573D23"/>
    <w:rsid w:val="0057658C"/>
    <w:rsid w:val="00580EBA"/>
    <w:rsid w:val="00581AA5"/>
    <w:rsid w:val="0058273F"/>
    <w:rsid w:val="005837EA"/>
    <w:rsid w:val="00583DEA"/>
    <w:rsid w:val="00584048"/>
    <w:rsid w:val="00584C5F"/>
    <w:rsid w:val="00587590"/>
    <w:rsid w:val="00590369"/>
    <w:rsid w:val="00591CB0"/>
    <w:rsid w:val="00592CC7"/>
    <w:rsid w:val="0059653B"/>
    <w:rsid w:val="005974A1"/>
    <w:rsid w:val="005977E9"/>
    <w:rsid w:val="005979B2"/>
    <w:rsid w:val="005A0016"/>
    <w:rsid w:val="005A0D9C"/>
    <w:rsid w:val="005A14D8"/>
    <w:rsid w:val="005A617F"/>
    <w:rsid w:val="005B511C"/>
    <w:rsid w:val="005B7295"/>
    <w:rsid w:val="005B73F3"/>
    <w:rsid w:val="005C3140"/>
    <w:rsid w:val="005C3AA8"/>
    <w:rsid w:val="005C3C7A"/>
    <w:rsid w:val="005C5EB4"/>
    <w:rsid w:val="005D0610"/>
    <w:rsid w:val="005D16CC"/>
    <w:rsid w:val="005D2827"/>
    <w:rsid w:val="005D32F0"/>
    <w:rsid w:val="005D6D12"/>
    <w:rsid w:val="005D73A1"/>
    <w:rsid w:val="005D7A0A"/>
    <w:rsid w:val="005D7CE0"/>
    <w:rsid w:val="005E5FEC"/>
    <w:rsid w:val="005F20D0"/>
    <w:rsid w:val="005F225C"/>
    <w:rsid w:val="005F2828"/>
    <w:rsid w:val="005F646F"/>
    <w:rsid w:val="005F6820"/>
    <w:rsid w:val="005F7DCA"/>
    <w:rsid w:val="006004B6"/>
    <w:rsid w:val="00600BD6"/>
    <w:rsid w:val="00600C84"/>
    <w:rsid w:val="00603567"/>
    <w:rsid w:val="0060493F"/>
    <w:rsid w:val="006062BB"/>
    <w:rsid w:val="006074BF"/>
    <w:rsid w:val="006077BB"/>
    <w:rsid w:val="00623E94"/>
    <w:rsid w:val="00625CD1"/>
    <w:rsid w:val="006269E1"/>
    <w:rsid w:val="0062758D"/>
    <w:rsid w:val="006300E2"/>
    <w:rsid w:val="0063104D"/>
    <w:rsid w:val="00631BE9"/>
    <w:rsid w:val="006341CF"/>
    <w:rsid w:val="00634D21"/>
    <w:rsid w:val="00640AB8"/>
    <w:rsid w:val="0064196C"/>
    <w:rsid w:val="00644201"/>
    <w:rsid w:val="00644641"/>
    <w:rsid w:val="00647688"/>
    <w:rsid w:val="0065072A"/>
    <w:rsid w:val="00650743"/>
    <w:rsid w:val="0065074A"/>
    <w:rsid w:val="006545A1"/>
    <w:rsid w:val="006563B0"/>
    <w:rsid w:val="00660B8E"/>
    <w:rsid w:val="00662439"/>
    <w:rsid w:val="006633B8"/>
    <w:rsid w:val="00663B45"/>
    <w:rsid w:val="00663BCD"/>
    <w:rsid w:val="00664780"/>
    <w:rsid w:val="0067081D"/>
    <w:rsid w:val="00670D45"/>
    <w:rsid w:val="006710F5"/>
    <w:rsid w:val="00672142"/>
    <w:rsid w:val="006734AF"/>
    <w:rsid w:val="00674EC2"/>
    <w:rsid w:val="00681A54"/>
    <w:rsid w:val="00681D0C"/>
    <w:rsid w:val="0068320C"/>
    <w:rsid w:val="00685013"/>
    <w:rsid w:val="00690C28"/>
    <w:rsid w:val="0069514C"/>
    <w:rsid w:val="00697567"/>
    <w:rsid w:val="006A0761"/>
    <w:rsid w:val="006A14D0"/>
    <w:rsid w:val="006A3AE7"/>
    <w:rsid w:val="006A4B7D"/>
    <w:rsid w:val="006A66E4"/>
    <w:rsid w:val="006A66FB"/>
    <w:rsid w:val="006A6DA1"/>
    <w:rsid w:val="006A7E9F"/>
    <w:rsid w:val="006B106B"/>
    <w:rsid w:val="006B202F"/>
    <w:rsid w:val="006B2455"/>
    <w:rsid w:val="006B2B1C"/>
    <w:rsid w:val="006B3C21"/>
    <w:rsid w:val="006B5AEA"/>
    <w:rsid w:val="006B6708"/>
    <w:rsid w:val="006C2736"/>
    <w:rsid w:val="006C31DD"/>
    <w:rsid w:val="006C759C"/>
    <w:rsid w:val="006D2A51"/>
    <w:rsid w:val="006D6129"/>
    <w:rsid w:val="006D756B"/>
    <w:rsid w:val="006E1823"/>
    <w:rsid w:val="006E1A66"/>
    <w:rsid w:val="006E47A4"/>
    <w:rsid w:val="006E5306"/>
    <w:rsid w:val="006E5D61"/>
    <w:rsid w:val="006F7FC0"/>
    <w:rsid w:val="00702BA9"/>
    <w:rsid w:val="0070650F"/>
    <w:rsid w:val="00707648"/>
    <w:rsid w:val="0070779A"/>
    <w:rsid w:val="00713A44"/>
    <w:rsid w:val="00713B1B"/>
    <w:rsid w:val="00715F0D"/>
    <w:rsid w:val="007171D1"/>
    <w:rsid w:val="00717A8C"/>
    <w:rsid w:val="007200C5"/>
    <w:rsid w:val="00720252"/>
    <w:rsid w:val="0072109A"/>
    <w:rsid w:val="00722823"/>
    <w:rsid w:val="00723CB1"/>
    <w:rsid w:val="007240DA"/>
    <w:rsid w:val="00727DC5"/>
    <w:rsid w:val="00733EBD"/>
    <w:rsid w:val="0073492F"/>
    <w:rsid w:val="00736A28"/>
    <w:rsid w:val="00742438"/>
    <w:rsid w:val="0074290D"/>
    <w:rsid w:val="007458CD"/>
    <w:rsid w:val="007500E1"/>
    <w:rsid w:val="00750D57"/>
    <w:rsid w:val="00751A32"/>
    <w:rsid w:val="00752DF5"/>
    <w:rsid w:val="00754242"/>
    <w:rsid w:val="00757F46"/>
    <w:rsid w:val="007614DC"/>
    <w:rsid w:val="007656A7"/>
    <w:rsid w:val="00767928"/>
    <w:rsid w:val="00770494"/>
    <w:rsid w:val="00772FC7"/>
    <w:rsid w:val="00773B8D"/>
    <w:rsid w:val="007762D7"/>
    <w:rsid w:val="00781106"/>
    <w:rsid w:val="00784A97"/>
    <w:rsid w:val="00787D7C"/>
    <w:rsid w:val="007944FA"/>
    <w:rsid w:val="00797E27"/>
    <w:rsid w:val="007A27C8"/>
    <w:rsid w:val="007A39A4"/>
    <w:rsid w:val="007A7090"/>
    <w:rsid w:val="007B0441"/>
    <w:rsid w:val="007B365C"/>
    <w:rsid w:val="007B3ABE"/>
    <w:rsid w:val="007C1051"/>
    <w:rsid w:val="007C6A68"/>
    <w:rsid w:val="007C7886"/>
    <w:rsid w:val="007D100E"/>
    <w:rsid w:val="007D6054"/>
    <w:rsid w:val="007D696E"/>
    <w:rsid w:val="007D72C0"/>
    <w:rsid w:val="007E0874"/>
    <w:rsid w:val="007E6E54"/>
    <w:rsid w:val="007F1257"/>
    <w:rsid w:val="007F1916"/>
    <w:rsid w:val="007F5367"/>
    <w:rsid w:val="00803849"/>
    <w:rsid w:val="00803C34"/>
    <w:rsid w:val="00804621"/>
    <w:rsid w:val="00805624"/>
    <w:rsid w:val="00806237"/>
    <w:rsid w:val="0081246F"/>
    <w:rsid w:val="0081287D"/>
    <w:rsid w:val="00812AB4"/>
    <w:rsid w:val="008177C9"/>
    <w:rsid w:val="00821115"/>
    <w:rsid w:val="00822BBF"/>
    <w:rsid w:val="00824060"/>
    <w:rsid w:val="008256C8"/>
    <w:rsid w:val="00830539"/>
    <w:rsid w:val="00830637"/>
    <w:rsid w:val="00830760"/>
    <w:rsid w:val="00833EF0"/>
    <w:rsid w:val="0083637B"/>
    <w:rsid w:val="00836EB7"/>
    <w:rsid w:val="00840ADA"/>
    <w:rsid w:val="008449F3"/>
    <w:rsid w:val="008454B6"/>
    <w:rsid w:val="00846466"/>
    <w:rsid w:val="00846688"/>
    <w:rsid w:val="00850386"/>
    <w:rsid w:val="00850C7D"/>
    <w:rsid w:val="008536B1"/>
    <w:rsid w:val="008536EB"/>
    <w:rsid w:val="00855056"/>
    <w:rsid w:val="00860E7C"/>
    <w:rsid w:val="00862E32"/>
    <w:rsid w:val="00863735"/>
    <w:rsid w:val="00866536"/>
    <w:rsid w:val="00871D32"/>
    <w:rsid w:val="00873AD7"/>
    <w:rsid w:val="00874D84"/>
    <w:rsid w:val="008765EC"/>
    <w:rsid w:val="0088132C"/>
    <w:rsid w:val="008813B6"/>
    <w:rsid w:val="008843AE"/>
    <w:rsid w:val="0088716A"/>
    <w:rsid w:val="00896856"/>
    <w:rsid w:val="00896C0C"/>
    <w:rsid w:val="008A2765"/>
    <w:rsid w:val="008A2C2C"/>
    <w:rsid w:val="008A4E4B"/>
    <w:rsid w:val="008A4F70"/>
    <w:rsid w:val="008A7183"/>
    <w:rsid w:val="008B4AD1"/>
    <w:rsid w:val="008B7618"/>
    <w:rsid w:val="008B7EF3"/>
    <w:rsid w:val="008C4BA3"/>
    <w:rsid w:val="008C678A"/>
    <w:rsid w:val="008D00F5"/>
    <w:rsid w:val="008D1D23"/>
    <w:rsid w:val="008D1E3F"/>
    <w:rsid w:val="008D1E40"/>
    <w:rsid w:val="008D448B"/>
    <w:rsid w:val="008D6F61"/>
    <w:rsid w:val="008E15DC"/>
    <w:rsid w:val="008E1DA2"/>
    <w:rsid w:val="008E2829"/>
    <w:rsid w:val="008E2FDA"/>
    <w:rsid w:val="008E5A60"/>
    <w:rsid w:val="008F1679"/>
    <w:rsid w:val="008F32CB"/>
    <w:rsid w:val="008F38CE"/>
    <w:rsid w:val="008F3C8B"/>
    <w:rsid w:val="008F47C5"/>
    <w:rsid w:val="008F70D7"/>
    <w:rsid w:val="009018C7"/>
    <w:rsid w:val="009031F8"/>
    <w:rsid w:val="0090473F"/>
    <w:rsid w:val="009054F8"/>
    <w:rsid w:val="0090777B"/>
    <w:rsid w:val="00912699"/>
    <w:rsid w:val="00913710"/>
    <w:rsid w:val="009139F2"/>
    <w:rsid w:val="0091431D"/>
    <w:rsid w:val="009145F1"/>
    <w:rsid w:val="009147A3"/>
    <w:rsid w:val="0091635B"/>
    <w:rsid w:val="009168B9"/>
    <w:rsid w:val="00922DED"/>
    <w:rsid w:val="00925150"/>
    <w:rsid w:val="00925C9B"/>
    <w:rsid w:val="00927A73"/>
    <w:rsid w:val="00930D33"/>
    <w:rsid w:val="0093543D"/>
    <w:rsid w:val="0093708B"/>
    <w:rsid w:val="00937A49"/>
    <w:rsid w:val="009405AE"/>
    <w:rsid w:val="00940B15"/>
    <w:rsid w:val="00942A7A"/>
    <w:rsid w:val="00947E8B"/>
    <w:rsid w:val="0095159D"/>
    <w:rsid w:val="009530DF"/>
    <w:rsid w:val="00953CE9"/>
    <w:rsid w:val="00957425"/>
    <w:rsid w:val="0096135C"/>
    <w:rsid w:val="00961843"/>
    <w:rsid w:val="00961D67"/>
    <w:rsid w:val="0096235F"/>
    <w:rsid w:val="0096370D"/>
    <w:rsid w:val="0096429D"/>
    <w:rsid w:val="009649C8"/>
    <w:rsid w:val="00965AF6"/>
    <w:rsid w:val="009661AF"/>
    <w:rsid w:val="00966763"/>
    <w:rsid w:val="00967070"/>
    <w:rsid w:val="00972D28"/>
    <w:rsid w:val="00974CC3"/>
    <w:rsid w:val="009756D5"/>
    <w:rsid w:val="00980A19"/>
    <w:rsid w:val="00983114"/>
    <w:rsid w:val="00991DA9"/>
    <w:rsid w:val="009927F9"/>
    <w:rsid w:val="00993433"/>
    <w:rsid w:val="009946B2"/>
    <w:rsid w:val="009959A0"/>
    <w:rsid w:val="00995F18"/>
    <w:rsid w:val="0099614A"/>
    <w:rsid w:val="009A0A0A"/>
    <w:rsid w:val="009A208C"/>
    <w:rsid w:val="009B1556"/>
    <w:rsid w:val="009B21E4"/>
    <w:rsid w:val="009B5074"/>
    <w:rsid w:val="009B522E"/>
    <w:rsid w:val="009B5C64"/>
    <w:rsid w:val="009B60AF"/>
    <w:rsid w:val="009B70DC"/>
    <w:rsid w:val="009C6AD0"/>
    <w:rsid w:val="009E3070"/>
    <w:rsid w:val="009E5018"/>
    <w:rsid w:val="009E5D37"/>
    <w:rsid w:val="009E5FB4"/>
    <w:rsid w:val="009E60D4"/>
    <w:rsid w:val="009F028B"/>
    <w:rsid w:val="009F4271"/>
    <w:rsid w:val="009F4AE6"/>
    <w:rsid w:val="009F5BD2"/>
    <w:rsid w:val="00A003FF"/>
    <w:rsid w:val="00A037AD"/>
    <w:rsid w:val="00A044E6"/>
    <w:rsid w:val="00A10A31"/>
    <w:rsid w:val="00A140EE"/>
    <w:rsid w:val="00A144AD"/>
    <w:rsid w:val="00A14B93"/>
    <w:rsid w:val="00A23AF5"/>
    <w:rsid w:val="00A24C13"/>
    <w:rsid w:val="00A27C51"/>
    <w:rsid w:val="00A32C76"/>
    <w:rsid w:val="00A33417"/>
    <w:rsid w:val="00A34BCC"/>
    <w:rsid w:val="00A3702B"/>
    <w:rsid w:val="00A37777"/>
    <w:rsid w:val="00A470B4"/>
    <w:rsid w:val="00A508A0"/>
    <w:rsid w:val="00A51792"/>
    <w:rsid w:val="00A5650C"/>
    <w:rsid w:val="00A57818"/>
    <w:rsid w:val="00A60DEF"/>
    <w:rsid w:val="00A64234"/>
    <w:rsid w:val="00A66845"/>
    <w:rsid w:val="00A71DEB"/>
    <w:rsid w:val="00A73A22"/>
    <w:rsid w:val="00A73A36"/>
    <w:rsid w:val="00A73BC6"/>
    <w:rsid w:val="00A74765"/>
    <w:rsid w:val="00A76B25"/>
    <w:rsid w:val="00A7716F"/>
    <w:rsid w:val="00A7789A"/>
    <w:rsid w:val="00A8081C"/>
    <w:rsid w:val="00A8386D"/>
    <w:rsid w:val="00A839A0"/>
    <w:rsid w:val="00A84AD0"/>
    <w:rsid w:val="00A859A6"/>
    <w:rsid w:val="00A91E5D"/>
    <w:rsid w:val="00A9285F"/>
    <w:rsid w:val="00AA1029"/>
    <w:rsid w:val="00AA25B9"/>
    <w:rsid w:val="00AA4BA6"/>
    <w:rsid w:val="00AA6037"/>
    <w:rsid w:val="00AB13ED"/>
    <w:rsid w:val="00AB1941"/>
    <w:rsid w:val="00AB3A3D"/>
    <w:rsid w:val="00AB6386"/>
    <w:rsid w:val="00AB7CFD"/>
    <w:rsid w:val="00AC0801"/>
    <w:rsid w:val="00AC18B3"/>
    <w:rsid w:val="00AC2CE1"/>
    <w:rsid w:val="00AC6414"/>
    <w:rsid w:val="00AC7FCF"/>
    <w:rsid w:val="00AD0F87"/>
    <w:rsid w:val="00AD280E"/>
    <w:rsid w:val="00AD3A96"/>
    <w:rsid w:val="00AD68B3"/>
    <w:rsid w:val="00AE0DF6"/>
    <w:rsid w:val="00AE5DF1"/>
    <w:rsid w:val="00AF65EE"/>
    <w:rsid w:val="00B035F9"/>
    <w:rsid w:val="00B06898"/>
    <w:rsid w:val="00B100EA"/>
    <w:rsid w:val="00B12289"/>
    <w:rsid w:val="00B13E07"/>
    <w:rsid w:val="00B13F75"/>
    <w:rsid w:val="00B15115"/>
    <w:rsid w:val="00B15BE1"/>
    <w:rsid w:val="00B166AF"/>
    <w:rsid w:val="00B171F9"/>
    <w:rsid w:val="00B2060D"/>
    <w:rsid w:val="00B20F2C"/>
    <w:rsid w:val="00B221DE"/>
    <w:rsid w:val="00B22693"/>
    <w:rsid w:val="00B2329A"/>
    <w:rsid w:val="00B23B78"/>
    <w:rsid w:val="00B31622"/>
    <w:rsid w:val="00B32404"/>
    <w:rsid w:val="00B333CA"/>
    <w:rsid w:val="00B355DD"/>
    <w:rsid w:val="00B3747F"/>
    <w:rsid w:val="00B4018E"/>
    <w:rsid w:val="00B4462A"/>
    <w:rsid w:val="00B47ACB"/>
    <w:rsid w:val="00B50542"/>
    <w:rsid w:val="00B50C74"/>
    <w:rsid w:val="00B50EE6"/>
    <w:rsid w:val="00B518AA"/>
    <w:rsid w:val="00B52208"/>
    <w:rsid w:val="00B52CBB"/>
    <w:rsid w:val="00B56047"/>
    <w:rsid w:val="00B667B5"/>
    <w:rsid w:val="00B670A2"/>
    <w:rsid w:val="00B754E6"/>
    <w:rsid w:val="00B77AC4"/>
    <w:rsid w:val="00B80AC8"/>
    <w:rsid w:val="00B81728"/>
    <w:rsid w:val="00B8193B"/>
    <w:rsid w:val="00B8228C"/>
    <w:rsid w:val="00B83B14"/>
    <w:rsid w:val="00B903C4"/>
    <w:rsid w:val="00B9299B"/>
    <w:rsid w:val="00B93C94"/>
    <w:rsid w:val="00B9649E"/>
    <w:rsid w:val="00BA0161"/>
    <w:rsid w:val="00BA66AB"/>
    <w:rsid w:val="00BB05D0"/>
    <w:rsid w:val="00BB1107"/>
    <w:rsid w:val="00BB1D3A"/>
    <w:rsid w:val="00BB31E5"/>
    <w:rsid w:val="00BB4AF9"/>
    <w:rsid w:val="00BB5710"/>
    <w:rsid w:val="00BB5D82"/>
    <w:rsid w:val="00BB69B3"/>
    <w:rsid w:val="00BB7FC3"/>
    <w:rsid w:val="00BC1074"/>
    <w:rsid w:val="00BC1BF6"/>
    <w:rsid w:val="00BC645F"/>
    <w:rsid w:val="00BC74CE"/>
    <w:rsid w:val="00BD09BC"/>
    <w:rsid w:val="00BD304F"/>
    <w:rsid w:val="00BD5AFC"/>
    <w:rsid w:val="00BE1C19"/>
    <w:rsid w:val="00BE69A8"/>
    <w:rsid w:val="00BE69DB"/>
    <w:rsid w:val="00BF2170"/>
    <w:rsid w:val="00BF4732"/>
    <w:rsid w:val="00BF59F4"/>
    <w:rsid w:val="00BF6A53"/>
    <w:rsid w:val="00BF7AB1"/>
    <w:rsid w:val="00C0044C"/>
    <w:rsid w:val="00C12968"/>
    <w:rsid w:val="00C1778C"/>
    <w:rsid w:val="00C17B0F"/>
    <w:rsid w:val="00C2021E"/>
    <w:rsid w:val="00C20716"/>
    <w:rsid w:val="00C212C4"/>
    <w:rsid w:val="00C219DC"/>
    <w:rsid w:val="00C230E4"/>
    <w:rsid w:val="00C23F7A"/>
    <w:rsid w:val="00C27632"/>
    <w:rsid w:val="00C362C2"/>
    <w:rsid w:val="00C37454"/>
    <w:rsid w:val="00C40C19"/>
    <w:rsid w:val="00C412B4"/>
    <w:rsid w:val="00C4242E"/>
    <w:rsid w:val="00C44A81"/>
    <w:rsid w:val="00C465D1"/>
    <w:rsid w:val="00C51DC4"/>
    <w:rsid w:val="00C528E3"/>
    <w:rsid w:val="00C53969"/>
    <w:rsid w:val="00C57A1A"/>
    <w:rsid w:val="00C616D7"/>
    <w:rsid w:val="00C6308E"/>
    <w:rsid w:val="00C65ED2"/>
    <w:rsid w:val="00C67157"/>
    <w:rsid w:val="00C67763"/>
    <w:rsid w:val="00C73A90"/>
    <w:rsid w:val="00C745B8"/>
    <w:rsid w:val="00C81333"/>
    <w:rsid w:val="00C81E94"/>
    <w:rsid w:val="00C87A84"/>
    <w:rsid w:val="00C932FD"/>
    <w:rsid w:val="00C9699A"/>
    <w:rsid w:val="00CA17A9"/>
    <w:rsid w:val="00CA5B50"/>
    <w:rsid w:val="00CA7FAB"/>
    <w:rsid w:val="00CB15BC"/>
    <w:rsid w:val="00CB2CE1"/>
    <w:rsid w:val="00CB2FD3"/>
    <w:rsid w:val="00CB51BA"/>
    <w:rsid w:val="00CB5494"/>
    <w:rsid w:val="00CB5FAF"/>
    <w:rsid w:val="00CD0C2C"/>
    <w:rsid w:val="00CD16A5"/>
    <w:rsid w:val="00CD297F"/>
    <w:rsid w:val="00CE144B"/>
    <w:rsid w:val="00CE3D19"/>
    <w:rsid w:val="00CE3E1E"/>
    <w:rsid w:val="00CE511D"/>
    <w:rsid w:val="00CE771B"/>
    <w:rsid w:val="00CF3351"/>
    <w:rsid w:val="00CF48BE"/>
    <w:rsid w:val="00CF5458"/>
    <w:rsid w:val="00CF7F34"/>
    <w:rsid w:val="00D03E7A"/>
    <w:rsid w:val="00D05487"/>
    <w:rsid w:val="00D125E5"/>
    <w:rsid w:val="00D1502F"/>
    <w:rsid w:val="00D152EC"/>
    <w:rsid w:val="00D15E15"/>
    <w:rsid w:val="00D15E9E"/>
    <w:rsid w:val="00D2006A"/>
    <w:rsid w:val="00D24E71"/>
    <w:rsid w:val="00D26ADF"/>
    <w:rsid w:val="00D26C4B"/>
    <w:rsid w:val="00D308C3"/>
    <w:rsid w:val="00D31873"/>
    <w:rsid w:val="00D3322A"/>
    <w:rsid w:val="00D35A08"/>
    <w:rsid w:val="00D37475"/>
    <w:rsid w:val="00D4001B"/>
    <w:rsid w:val="00D408FD"/>
    <w:rsid w:val="00D4093D"/>
    <w:rsid w:val="00D50AD8"/>
    <w:rsid w:val="00D51036"/>
    <w:rsid w:val="00D53E8D"/>
    <w:rsid w:val="00D54591"/>
    <w:rsid w:val="00D603F2"/>
    <w:rsid w:val="00D658F9"/>
    <w:rsid w:val="00D669B5"/>
    <w:rsid w:val="00D713B4"/>
    <w:rsid w:val="00D7687E"/>
    <w:rsid w:val="00D77E7E"/>
    <w:rsid w:val="00D8191B"/>
    <w:rsid w:val="00D857A5"/>
    <w:rsid w:val="00D87302"/>
    <w:rsid w:val="00D90380"/>
    <w:rsid w:val="00D93F9B"/>
    <w:rsid w:val="00D94725"/>
    <w:rsid w:val="00D95184"/>
    <w:rsid w:val="00D953E1"/>
    <w:rsid w:val="00D957E2"/>
    <w:rsid w:val="00DA19CD"/>
    <w:rsid w:val="00DA313F"/>
    <w:rsid w:val="00DA4188"/>
    <w:rsid w:val="00DA4D3E"/>
    <w:rsid w:val="00DA5678"/>
    <w:rsid w:val="00DA7298"/>
    <w:rsid w:val="00DA7822"/>
    <w:rsid w:val="00DB09ED"/>
    <w:rsid w:val="00DB0A6E"/>
    <w:rsid w:val="00DB1C6B"/>
    <w:rsid w:val="00DB5258"/>
    <w:rsid w:val="00DB5538"/>
    <w:rsid w:val="00DB5812"/>
    <w:rsid w:val="00DB6948"/>
    <w:rsid w:val="00DC0A94"/>
    <w:rsid w:val="00DC306E"/>
    <w:rsid w:val="00DC74CC"/>
    <w:rsid w:val="00DD0E41"/>
    <w:rsid w:val="00DD1074"/>
    <w:rsid w:val="00DD150D"/>
    <w:rsid w:val="00DD1973"/>
    <w:rsid w:val="00DD4058"/>
    <w:rsid w:val="00DD75D2"/>
    <w:rsid w:val="00DE182A"/>
    <w:rsid w:val="00DE2425"/>
    <w:rsid w:val="00DE25AB"/>
    <w:rsid w:val="00DE28FA"/>
    <w:rsid w:val="00DE2B52"/>
    <w:rsid w:val="00DE5CDE"/>
    <w:rsid w:val="00DE627B"/>
    <w:rsid w:val="00DE64A2"/>
    <w:rsid w:val="00DE74AA"/>
    <w:rsid w:val="00DE7752"/>
    <w:rsid w:val="00DF06B7"/>
    <w:rsid w:val="00DF1224"/>
    <w:rsid w:val="00DF3541"/>
    <w:rsid w:val="00DF5461"/>
    <w:rsid w:val="00DF5D94"/>
    <w:rsid w:val="00DF5F48"/>
    <w:rsid w:val="00DF68CB"/>
    <w:rsid w:val="00DF6BC0"/>
    <w:rsid w:val="00DF7120"/>
    <w:rsid w:val="00E02B6F"/>
    <w:rsid w:val="00E04AE4"/>
    <w:rsid w:val="00E04D40"/>
    <w:rsid w:val="00E04D5C"/>
    <w:rsid w:val="00E051B7"/>
    <w:rsid w:val="00E05832"/>
    <w:rsid w:val="00E077B4"/>
    <w:rsid w:val="00E1503C"/>
    <w:rsid w:val="00E22840"/>
    <w:rsid w:val="00E235D9"/>
    <w:rsid w:val="00E236E9"/>
    <w:rsid w:val="00E23A0E"/>
    <w:rsid w:val="00E24E21"/>
    <w:rsid w:val="00E260D0"/>
    <w:rsid w:val="00E26E5D"/>
    <w:rsid w:val="00E30636"/>
    <w:rsid w:val="00E32003"/>
    <w:rsid w:val="00E3258E"/>
    <w:rsid w:val="00E32D43"/>
    <w:rsid w:val="00E32F7F"/>
    <w:rsid w:val="00E363C9"/>
    <w:rsid w:val="00E4113B"/>
    <w:rsid w:val="00E4329C"/>
    <w:rsid w:val="00E45C5C"/>
    <w:rsid w:val="00E46C44"/>
    <w:rsid w:val="00E46F82"/>
    <w:rsid w:val="00E4708F"/>
    <w:rsid w:val="00E47C9B"/>
    <w:rsid w:val="00E47CA1"/>
    <w:rsid w:val="00E47CB8"/>
    <w:rsid w:val="00E51EEC"/>
    <w:rsid w:val="00E5209E"/>
    <w:rsid w:val="00E52DCE"/>
    <w:rsid w:val="00E5327F"/>
    <w:rsid w:val="00E55D1E"/>
    <w:rsid w:val="00E57D2F"/>
    <w:rsid w:val="00E60202"/>
    <w:rsid w:val="00E60D50"/>
    <w:rsid w:val="00E70470"/>
    <w:rsid w:val="00E706C7"/>
    <w:rsid w:val="00E71A8A"/>
    <w:rsid w:val="00E739A1"/>
    <w:rsid w:val="00E829FC"/>
    <w:rsid w:val="00E8337E"/>
    <w:rsid w:val="00E84D83"/>
    <w:rsid w:val="00E86CF2"/>
    <w:rsid w:val="00E86E94"/>
    <w:rsid w:val="00E87A55"/>
    <w:rsid w:val="00E87F7B"/>
    <w:rsid w:val="00E924A1"/>
    <w:rsid w:val="00EA230F"/>
    <w:rsid w:val="00EA3CB6"/>
    <w:rsid w:val="00EA3E97"/>
    <w:rsid w:val="00EA4534"/>
    <w:rsid w:val="00EA5E2F"/>
    <w:rsid w:val="00EB0554"/>
    <w:rsid w:val="00EB09AB"/>
    <w:rsid w:val="00EB0E53"/>
    <w:rsid w:val="00EB33B4"/>
    <w:rsid w:val="00EB3775"/>
    <w:rsid w:val="00EB4F13"/>
    <w:rsid w:val="00EB6C9B"/>
    <w:rsid w:val="00EC2D2C"/>
    <w:rsid w:val="00EC4167"/>
    <w:rsid w:val="00EC5D21"/>
    <w:rsid w:val="00EC64D7"/>
    <w:rsid w:val="00ED4554"/>
    <w:rsid w:val="00ED6E4F"/>
    <w:rsid w:val="00EE0AA3"/>
    <w:rsid w:val="00EE47A8"/>
    <w:rsid w:val="00EE500A"/>
    <w:rsid w:val="00EF0A2A"/>
    <w:rsid w:val="00EF12B3"/>
    <w:rsid w:val="00EF1598"/>
    <w:rsid w:val="00EF53B3"/>
    <w:rsid w:val="00EF7D2B"/>
    <w:rsid w:val="00F02032"/>
    <w:rsid w:val="00F06ED1"/>
    <w:rsid w:val="00F0778C"/>
    <w:rsid w:val="00F0792B"/>
    <w:rsid w:val="00F11799"/>
    <w:rsid w:val="00F13ED8"/>
    <w:rsid w:val="00F15874"/>
    <w:rsid w:val="00F20599"/>
    <w:rsid w:val="00F20CE8"/>
    <w:rsid w:val="00F22D71"/>
    <w:rsid w:val="00F26C5F"/>
    <w:rsid w:val="00F274D2"/>
    <w:rsid w:val="00F33288"/>
    <w:rsid w:val="00F37BDF"/>
    <w:rsid w:val="00F4034B"/>
    <w:rsid w:val="00F414EA"/>
    <w:rsid w:val="00F426BA"/>
    <w:rsid w:val="00F43330"/>
    <w:rsid w:val="00F43EDE"/>
    <w:rsid w:val="00F45A3A"/>
    <w:rsid w:val="00F46177"/>
    <w:rsid w:val="00F466F4"/>
    <w:rsid w:val="00F50167"/>
    <w:rsid w:val="00F50CB4"/>
    <w:rsid w:val="00F5443C"/>
    <w:rsid w:val="00F54AB7"/>
    <w:rsid w:val="00F56C35"/>
    <w:rsid w:val="00F5722E"/>
    <w:rsid w:val="00F602AD"/>
    <w:rsid w:val="00F61AC8"/>
    <w:rsid w:val="00F64901"/>
    <w:rsid w:val="00F65F4E"/>
    <w:rsid w:val="00F710EA"/>
    <w:rsid w:val="00F737E1"/>
    <w:rsid w:val="00F73E22"/>
    <w:rsid w:val="00F74AE1"/>
    <w:rsid w:val="00F75B24"/>
    <w:rsid w:val="00F76400"/>
    <w:rsid w:val="00F817A4"/>
    <w:rsid w:val="00F829F7"/>
    <w:rsid w:val="00F82F34"/>
    <w:rsid w:val="00F92A40"/>
    <w:rsid w:val="00F93A7F"/>
    <w:rsid w:val="00F94247"/>
    <w:rsid w:val="00FA10EE"/>
    <w:rsid w:val="00FA31EC"/>
    <w:rsid w:val="00FA64DF"/>
    <w:rsid w:val="00FB01EF"/>
    <w:rsid w:val="00FB12E7"/>
    <w:rsid w:val="00FB1F0B"/>
    <w:rsid w:val="00FB2A0F"/>
    <w:rsid w:val="00FB2CE9"/>
    <w:rsid w:val="00FB3CE9"/>
    <w:rsid w:val="00FB44EA"/>
    <w:rsid w:val="00FB5EEF"/>
    <w:rsid w:val="00FC1ED5"/>
    <w:rsid w:val="00FC3E34"/>
    <w:rsid w:val="00FC403D"/>
    <w:rsid w:val="00FC5465"/>
    <w:rsid w:val="00FC5AEB"/>
    <w:rsid w:val="00FC6666"/>
    <w:rsid w:val="00FC79C4"/>
    <w:rsid w:val="00FD0269"/>
    <w:rsid w:val="00FD108B"/>
    <w:rsid w:val="00FD2613"/>
    <w:rsid w:val="00FD7C0B"/>
    <w:rsid w:val="00FE3BBF"/>
    <w:rsid w:val="00FE4723"/>
    <w:rsid w:val="00FE58A1"/>
    <w:rsid w:val="00FE59B6"/>
    <w:rsid w:val="00FE73B9"/>
    <w:rsid w:val="00FE7A65"/>
    <w:rsid w:val="00FF0DC0"/>
    <w:rsid w:val="00FF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063A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7200C5"/>
  </w:style>
  <w:style w:type="paragraph" w:styleId="NormalWeb">
    <w:name w:val="Normal (Web)"/>
    <w:basedOn w:val="Normal"/>
    <w:uiPriority w:val="99"/>
    <w:unhideWhenUsed/>
    <w:rsid w:val="007200C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7200C5"/>
    <w:pPr>
      <w:spacing w:before="100" w:after="200" w:line="276" w:lineRule="auto"/>
      <w:ind w:left="720"/>
      <w:contextualSpacing/>
    </w:pPr>
    <w:rPr>
      <w:rFonts w:cs="Calibri"/>
      <w:sz w:val="20"/>
      <w:szCs w:val="20"/>
      <w:lang w:eastAsia="pt-BR"/>
    </w:rPr>
  </w:style>
  <w:style w:type="character" w:styleId="Refdecomentrio">
    <w:name w:val="annotation reference"/>
    <w:uiPriority w:val="99"/>
    <w:semiHidden/>
    <w:unhideWhenUsed/>
    <w:rsid w:val="007200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200C5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7200C5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00C5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7200C5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0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7200C5"/>
    <w:rPr>
      <w:rFonts w:ascii="Segoe UI" w:eastAsia="Calibr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7200C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nhideWhenUsed/>
    <w:rsid w:val="007200C5"/>
    <w:rPr>
      <w:color w:val="0563C1"/>
      <w:u w:val="single"/>
    </w:rPr>
  </w:style>
  <w:style w:type="paragraph" w:styleId="Reviso">
    <w:name w:val="Revision"/>
    <w:hidden/>
    <w:uiPriority w:val="99"/>
    <w:semiHidden/>
    <w:rsid w:val="00051DC1"/>
    <w:rPr>
      <w:sz w:val="22"/>
      <w:szCs w:val="22"/>
      <w:lang w:val="en-US" w:eastAsia="en-US"/>
    </w:rPr>
  </w:style>
  <w:style w:type="paragraph" w:styleId="Cabealho">
    <w:name w:val="header"/>
    <w:basedOn w:val="Normal"/>
    <w:link w:val="CabealhoChar"/>
    <w:uiPriority w:val="99"/>
    <w:unhideWhenUsed/>
    <w:rsid w:val="004332EA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link w:val="Cabealho"/>
    <w:uiPriority w:val="99"/>
    <w:rsid w:val="004332EA"/>
    <w:rPr>
      <w:sz w:val="22"/>
      <w:szCs w:val="22"/>
      <w:lang w:val="en-US" w:eastAsia="en-US"/>
    </w:rPr>
  </w:style>
  <w:style w:type="paragraph" w:styleId="Rodap">
    <w:name w:val="footer"/>
    <w:basedOn w:val="Normal"/>
    <w:link w:val="RodapChar"/>
    <w:uiPriority w:val="99"/>
    <w:unhideWhenUsed/>
    <w:rsid w:val="004332EA"/>
    <w:pPr>
      <w:tabs>
        <w:tab w:val="center" w:pos="4513"/>
        <w:tab w:val="right" w:pos="9026"/>
      </w:tabs>
    </w:pPr>
  </w:style>
  <w:style w:type="character" w:customStyle="1" w:styleId="RodapChar">
    <w:name w:val="Rodapé Char"/>
    <w:link w:val="Rodap"/>
    <w:uiPriority w:val="99"/>
    <w:rsid w:val="004332EA"/>
    <w:rPr>
      <w:sz w:val="22"/>
      <w:szCs w:val="22"/>
      <w:lang w:val="en-US" w:eastAsia="en-US"/>
    </w:rPr>
  </w:style>
  <w:style w:type="character" w:customStyle="1" w:styleId="MenoPendente1">
    <w:name w:val="Menção Pendente1"/>
    <w:uiPriority w:val="99"/>
    <w:semiHidden/>
    <w:unhideWhenUsed/>
    <w:rsid w:val="00EF0A2A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623E94"/>
    <w:rPr>
      <w:b/>
      <w:bCs/>
    </w:rPr>
  </w:style>
  <w:style w:type="character" w:customStyle="1" w:styleId="citation-publication-date">
    <w:name w:val="citation-publication-date"/>
    <w:rsid w:val="00DB6948"/>
  </w:style>
  <w:style w:type="character" w:customStyle="1" w:styleId="doi">
    <w:name w:val="doi"/>
    <w:rsid w:val="00DB6948"/>
  </w:style>
  <w:style w:type="character" w:customStyle="1" w:styleId="MenoPendente2">
    <w:name w:val="Menção Pendente2"/>
    <w:uiPriority w:val="99"/>
    <w:semiHidden/>
    <w:unhideWhenUsed/>
    <w:rsid w:val="009054F8"/>
    <w:rPr>
      <w:color w:val="605E5C"/>
      <w:shd w:val="clear" w:color="auto" w:fill="E1DFDD"/>
    </w:rPr>
  </w:style>
  <w:style w:type="paragraph" w:customStyle="1" w:styleId="CM1">
    <w:name w:val="CM1"/>
    <w:basedOn w:val="Normal"/>
    <w:next w:val="Normal"/>
    <w:rsid w:val="002269BB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  <w:lang w:val="en-CA" w:eastAsia="en-CA"/>
    </w:rPr>
  </w:style>
  <w:style w:type="character" w:customStyle="1" w:styleId="UnresolvedMention">
    <w:name w:val="Unresolved Mention"/>
    <w:uiPriority w:val="99"/>
    <w:semiHidden/>
    <w:unhideWhenUsed/>
    <w:rsid w:val="004B61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1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30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81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EB041-7338-4786-B7CE-29635CFF2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Links>
    <vt:vector size="78" baseType="variant">
      <vt:variant>
        <vt:i4>7405663</vt:i4>
      </vt:variant>
      <vt:variant>
        <vt:i4>33</vt:i4>
      </vt:variant>
      <vt:variant>
        <vt:i4>0</vt:i4>
      </vt:variant>
      <vt:variant>
        <vt:i4>5</vt:i4>
      </vt:variant>
      <vt:variant>
        <vt:lpwstr>mailto:jorgeomaia@hotmail.com</vt:lpwstr>
      </vt:variant>
      <vt:variant>
        <vt:lpwstr/>
      </vt:variant>
      <vt:variant>
        <vt:i4>2031742</vt:i4>
      </vt:variant>
      <vt:variant>
        <vt:i4>30</vt:i4>
      </vt:variant>
      <vt:variant>
        <vt:i4>0</vt:i4>
      </vt:variant>
      <vt:variant>
        <vt:i4>5</vt:i4>
      </vt:variant>
      <vt:variant>
        <vt:lpwstr>mailto:sandra.leone@ufms.br</vt:lpwstr>
      </vt:variant>
      <vt:variant>
        <vt:lpwstr/>
      </vt:variant>
      <vt:variant>
        <vt:i4>2031742</vt:i4>
      </vt:variant>
      <vt:variant>
        <vt:i4>27</vt:i4>
      </vt:variant>
      <vt:variant>
        <vt:i4>0</vt:i4>
      </vt:variant>
      <vt:variant>
        <vt:i4>5</vt:i4>
      </vt:variant>
      <vt:variant>
        <vt:lpwstr>mailto:sandra.leone@ufms.br</vt:lpwstr>
      </vt:variant>
      <vt:variant>
        <vt:lpwstr/>
      </vt:variant>
      <vt:variant>
        <vt:i4>7405663</vt:i4>
      </vt:variant>
      <vt:variant>
        <vt:i4>24</vt:i4>
      </vt:variant>
      <vt:variant>
        <vt:i4>0</vt:i4>
      </vt:variant>
      <vt:variant>
        <vt:i4>5</vt:i4>
      </vt:variant>
      <vt:variant>
        <vt:lpwstr>mailto:jorgeomaia@hotmail.com</vt:lpwstr>
      </vt:variant>
      <vt:variant>
        <vt:lpwstr/>
      </vt:variant>
      <vt:variant>
        <vt:i4>6160422</vt:i4>
      </vt:variant>
      <vt:variant>
        <vt:i4>21</vt:i4>
      </vt:variant>
      <vt:variant>
        <vt:i4>0</vt:i4>
      </vt:variant>
      <vt:variant>
        <vt:i4>5</vt:i4>
      </vt:variant>
      <vt:variant>
        <vt:lpwstr>mailto:anapaniago@yahoo.com.br</vt:lpwstr>
      </vt:variant>
      <vt:variant>
        <vt:lpwstr/>
      </vt:variant>
      <vt:variant>
        <vt:i4>2555919</vt:i4>
      </vt:variant>
      <vt:variant>
        <vt:i4>18</vt:i4>
      </vt:variant>
      <vt:variant>
        <vt:i4>0</vt:i4>
      </vt:variant>
      <vt:variant>
        <vt:i4>5</vt:i4>
      </vt:variant>
      <vt:variant>
        <vt:lpwstr>mailto:mariacristinac77@gmail.com</vt:lpwstr>
      </vt:variant>
      <vt:variant>
        <vt:lpwstr/>
      </vt:variant>
      <vt:variant>
        <vt:i4>4128858</vt:i4>
      </vt:variant>
      <vt:variant>
        <vt:i4>15</vt:i4>
      </vt:variant>
      <vt:variant>
        <vt:i4>0</vt:i4>
      </vt:variant>
      <vt:variant>
        <vt:i4>5</vt:i4>
      </vt:variant>
      <vt:variant>
        <vt:lpwstr>mailto:james.venturini@ufms.br</vt:lpwstr>
      </vt:variant>
      <vt:variant>
        <vt:lpwstr/>
      </vt:variant>
      <vt:variant>
        <vt:i4>393278</vt:i4>
      </vt:variant>
      <vt:variant>
        <vt:i4>12</vt:i4>
      </vt:variant>
      <vt:variant>
        <vt:i4>0</vt:i4>
      </vt:variant>
      <vt:variant>
        <vt:i4>5</vt:i4>
      </vt:variant>
      <vt:variant>
        <vt:lpwstr>mailto:mgcroda@gmail.com</vt:lpwstr>
      </vt:variant>
      <vt:variant>
        <vt:lpwstr/>
      </vt:variant>
      <vt:variant>
        <vt:i4>7405653</vt:i4>
      </vt:variant>
      <vt:variant>
        <vt:i4>9</vt:i4>
      </vt:variant>
      <vt:variant>
        <vt:i4>0</vt:i4>
      </vt:variant>
      <vt:variant>
        <vt:i4>5</vt:i4>
      </vt:variant>
      <vt:variant>
        <vt:lpwstr>mailto:grandeto@gmail.com</vt:lpwstr>
      </vt:variant>
      <vt:variant>
        <vt:lpwstr/>
      </vt:variant>
      <vt:variant>
        <vt:i4>6553675</vt:i4>
      </vt:variant>
      <vt:variant>
        <vt:i4>6</vt:i4>
      </vt:variant>
      <vt:variant>
        <vt:i4>0</vt:i4>
      </vt:variant>
      <vt:variant>
        <vt:i4>5</vt:i4>
      </vt:variant>
      <vt:variant>
        <vt:lpwstr>mailto:andreiaqc@gmail.com</vt:lpwstr>
      </vt:variant>
      <vt:variant>
        <vt:lpwstr/>
      </vt:variant>
      <vt:variant>
        <vt:i4>4456575</vt:i4>
      </vt:variant>
      <vt:variant>
        <vt:i4>3</vt:i4>
      </vt:variant>
      <vt:variant>
        <vt:i4>0</vt:i4>
      </vt:variant>
      <vt:variant>
        <vt:i4>5</vt:i4>
      </vt:variant>
      <vt:variant>
        <vt:lpwstr>mailto:anaguerrero34@hotmail.com</vt:lpwstr>
      </vt:variant>
      <vt:variant>
        <vt:lpwstr/>
      </vt:variant>
      <vt:variant>
        <vt:i4>1114155</vt:i4>
      </vt:variant>
      <vt:variant>
        <vt:i4>0</vt:i4>
      </vt:variant>
      <vt:variant>
        <vt:i4>0</vt:i4>
      </vt:variant>
      <vt:variant>
        <vt:i4>5</vt:i4>
      </vt:variant>
      <vt:variant>
        <vt:lpwstr>mailto:probstlivia@gmail.com</vt:lpwstr>
      </vt:variant>
      <vt:variant>
        <vt:lpwstr/>
      </vt:variant>
      <vt:variant>
        <vt:i4>1114199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Extensions/Abstracts.aspx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4T15:09:00Z</dcterms:created>
  <dcterms:modified xsi:type="dcterms:W3CDTF">2021-07-1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c-health-services-research</vt:lpwstr>
  </property>
  <property fmtid="{D5CDD505-2E9C-101B-9397-08002B2CF9AE}" pid="5" name="Mendeley Recent Style Name 1_1">
    <vt:lpwstr>BMC Health Services Research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munity-dentistry-and-oral-epidemiology</vt:lpwstr>
  </property>
  <property fmtid="{D5CDD505-2E9C-101B-9397-08002B2CF9AE}" pid="11" name="Mendeley Recent Style Name 4_1">
    <vt:lpwstr>Community Dentistry and Oral Epidemi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ystematic-reviews</vt:lpwstr>
  </property>
  <property fmtid="{D5CDD505-2E9C-101B-9397-08002B2CF9AE}" pid="17" name="Mendeley Recent Style Name 7_1">
    <vt:lpwstr>Systematic Review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2251341/vancouver-author-date-FOP-UNICAMP</vt:lpwstr>
  </property>
  <property fmtid="{D5CDD505-2E9C-101B-9397-08002B2CF9AE}" pid="21" name="Mendeley Recent Style Name 9_1">
    <vt:lpwstr>Vancouver (author-date) - FOP-UNICAMP - Wander José da Silva</vt:lpwstr>
  </property>
</Properties>
</file>